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8C4" w:rsidRDefault="00CF0B73" w:rsidP="006A1D9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F0B73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667E60" w:rsidRPr="00667E60">
        <w:rPr>
          <w:rFonts w:ascii="Times New Roman" w:hAnsi="Times New Roman" w:cs="Times New Roman"/>
          <w:b/>
          <w:sz w:val="24"/>
        </w:rPr>
        <w:t>Table 1. Main characteristics of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4"/>
        <w:gridCol w:w="1404"/>
        <w:gridCol w:w="690"/>
        <w:gridCol w:w="857"/>
        <w:gridCol w:w="1024"/>
        <w:gridCol w:w="1272"/>
        <w:gridCol w:w="238"/>
        <w:gridCol w:w="2246"/>
        <w:gridCol w:w="1065"/>
        <w:gridCol w:w="238"/>
        <w:gridCol w:w="1686"/>
        <w:gridCol w:w="4898"/>
      </w:tblGrid>
      <w:tr w:rsidR="00BB1C35" w:rsidRPr="00B93A21" w:rsidTr="00A55118">
        <w:trPr>
          <w:trHeight w:val="312"/>
        </w:trPr>
        <w:tc>
          <w:tcPr>
            <w:tcW w:w="147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15"/>
            <w:bookmarkStart w:id="2" w:name="OLE_LINK16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629" w:type="pct"/>
            <w:gridSpan w:val="5"/>
            <w:tcBorders>
              <w:top w:val="single" w:sz="12" w:space="0" w:color="auto"/>
              <w:bottom w:val="single" w:sz="4" w:space="0" w:color="000000"/>
            </w:tcBorders>
            <w:vAlign w:val="center"/>
            <w:hideMark/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74" w:type="pct"/>
            <w:tcBorders>
              <w:top w:val="single" w:sz="12" w:space="0" w:color="auto"/>
              <w:right w:val="nil"/>
            </w:tcBorders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29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74" w:type="pct"/>
            <w:tcBorders>
              <w:top w:val="single" w:sz="12" w:space="0" w:color="auto"/>
            </w:tcBorders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6" w:type="pct"/>
            <w:gridSpan w:val="2"/>
            <w:tcBorders>
              <w:top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B1C35" w:rsidRPr="00B93A21" w:rsidRDefault="00BB1C35" w:rsidP="006873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Treatments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BB1C35" w:rsidRPr="00B93A21" w:rsidRDefault="00BB1C35" w:rsidP="00B93A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esig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lind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roup Size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000000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Median Age (Range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n</w:t>
            </w:r>
            <w:r w:rsidR="00687354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74" w:type="pct"/>
            <w:tcBorders>
              <w:top w:val="nil"/>
              <w:bottom w:val="single" w:sz="4" w:space="0" w:color="000000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rug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23" w:firstLine="205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Dosage</w:t>
            </w:r>
          </w:p>
        </w:tc>
      </w:tr>
      <w:tr w:rsidR="00BB1C35" w:rsidRPr="00B93A21" w:rsidTr="00A55118">
        <w:trPr>
          <w:trHeight w:val="330"/>
        </w:trPr>
        <w:tc>
          <w:tcPr>
            <w:tcW w:w="147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oshino</w:t>
            </w:r>
          </w:p>
        </w:tc>
        <w:tc>
          <w:tcPr>
            <w:tcW w:w="2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2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74" w:type="pct"/>
            <w:tcBorders>
              <w:top w:val="single" w:sz="4" w:space="0" w:color="000000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 (32-94)</w:t>
            </w:r>
          </w:p>
        </w:tc>
        <w:tc>
          <w:tcPr>
            <w:tcW w:w="331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30 </w:t>
            </w:r>
          </w:p>
        </w:tc>
        <w:tc>
          <w:tcPr>
            <w:tcW w:w="74" w:type="pct"/>
            <w:tcBorders>
              <w:top w:val="single" w:sz="4" w:space="0" w:color="000000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BSA</w:t>
            </w:r>
          </w:p>
        </w:tc>
      </w:tr>
      <w:tr w:rsidR="00BB1C35" w:rsidRPr="00B93A21" w:rsidTr="00A55118">
        <w:trPr>
          <w:trHeight w:val="330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 (44-9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7.8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LNT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BSA ; LNT: 2 mg/body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gimoto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25-7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6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S-1:4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(30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4.51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C: 5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S-1:4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amada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21-83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5.5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–120 mg/day ; OXA: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29-8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1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–120 mg/day ; CIS: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(41-6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2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(44-6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3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8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2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u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37-7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8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BSA ; OXA:13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A94EB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34-7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2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izum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23-79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2.29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DOC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-120 mg BSA ; DOC:4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27-7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1.34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-120 mg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im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(35-74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4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CIS: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n day 1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(39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7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+OXA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OXA:12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on day 1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itara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36-79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4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CIS: 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40-7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5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jan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1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(18-83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3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-1:25 mg/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7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20-8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.3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24 h ; CIS: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ishikawa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(48-79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.8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PAC(seq)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8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PAC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(51-8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PAC(seq)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PAC: 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(40-8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1.80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PAC(con)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6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PAC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(47-9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PAC(con)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PAC:5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im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28-77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OXA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OXA: 13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20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0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OXA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 2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OXA: 13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en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8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 ; CIS:6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60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 ; CIS: 2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rahara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27-7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9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33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1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IRI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Jeung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(26-71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9.49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DOC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DOC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22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.29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IS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DOC:3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m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(35-77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1.43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bid po ; CIS:60-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(33-7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4.95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 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bid po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60-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(28-7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0.39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+CI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:7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v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CIS:60-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30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54.05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800-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 ; CIS60-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ubansk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39-79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DOC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C:45 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5-FU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v:bolus/44-h infusion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42-7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7.18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IRI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:180 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5-FU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Lv:bolus/44-h infusion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jan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1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(18-83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3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5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7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(20-8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6.7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1,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24 hours  ; CIS: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eol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tro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(70-8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.38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50 mg or 60 mg BSA ; CIS:7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(70-8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125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CIS:7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awak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6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v bolus ; I-LV:25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2h-iv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3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-60 mg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ku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.5(57-69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5.21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800 mg/m² per day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59-6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6.27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+CI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:70 mg/m² ; CIS:80 mg/m²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58-6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4.79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 mg/m²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pov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(35-67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OXA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XA:85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5-FU:4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2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(31-6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2.22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1613BC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CIS</w:t>
            </w:r>
            <w:r w:rsidR="00BB1C35"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50 mg/</w:t>
            </w:r>
            <w:r w:rsidR="00BB1C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BB1C35"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BB1C35"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5-FU:400 mg/</w:t>
            </w:r>
            <w:r w:rsidR="00BB1C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BB1C35"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="00BB1C35"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 200 mg/</w:t>
            </w:r>
            <w:r w:rsidR="00BB1C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BB1C35"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e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(66-78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.22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(65-8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2.22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–60 mg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izum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(33-74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2.97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–60 mg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(28-7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7.33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1613BC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–60 mg BSA</w:t>
            </w:r>
            <w:r w:rsidR="00BB1C35"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CIS:60 mg/m²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ank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(29-76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53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IRI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2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IRI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5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(28-7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6.26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  ; CIS:1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ehler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41-73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1.43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IRI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:80 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5-FU:2000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500 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34-7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.48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ETO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TO:120 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300 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500 m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ouche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45-75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V:2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5-FU:4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V 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600 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CI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(43-7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0.00 </w:t>
            </w:r>
          </w:p>
        </w:tc>
        <w:tc>
          <w:tcPr>
            <w:tcW w:w="74" w:type="pct"/>
            <w:tcBorders>
              <w:top w:val="nil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CIS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IS:5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(37-7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84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IRI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RI:1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bayashi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.00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4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bid ; CIS: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8.00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bid ; CIS: 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uang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(18-74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4.79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–120 mg/d ; PAC: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(19-7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9.09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*+PAC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5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; LV:2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PAC:6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ang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35-74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8.05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PAC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1613BC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BSA</w:t>
            </w:r>
            <w:r w:rsidR="00BB1C35"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PAC:60 mg/</w:t>
            </w:r>
            <w:r w:rsidR="00BB1C3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BB1C35"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(31-7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3.17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u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, po ; CIS:2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v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0.8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 CI ; CIS:20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iv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matsu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(47-78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0.83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+IRI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80−120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 ; IRI:75 mg/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BSA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4" w:type="pct"/>
            <w:tcBorders>
              <w:top w:val="nil"/>
              <w:left w:val="nil"/>
              <w:bottom w:val="single" w:sz="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(24-7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78.72 </w:t>
            </w:r>
          </w:p>
        </w:tc>
        <w:tc>
          <w:tcPr>
            <w:tcW w:w="74" w:type="pct"/>
            <w:tcBorders>
              <w:top w:val="nil"/>
              <w:bottom w:val="single" w:sz="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-1:80−120 mg/day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436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ang</w:t>
            </w:r>
          </w:p>
        </w:tc>
        <w:tc>
          <w:tcPr>
            <w:tcW w:w="21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26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CT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395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4" w:type="pct"/>
            <w:tcBorders>
              <w:top w:val="single" w:sz="2" w:space="0" w:color="auto"/>
              <w:left w:val="nil"/>
              <w:bottom w:val="nil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(26-74)</w:t>
            </w:r>
          </w:p>
        </w:tc>
        <w:tc>
          <w:tcPr>
            <w:tcW w:w="331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4.38 </w:t>
            </w:r>
          </w:p>
        </w:tc>
        <w:tc>
          <w:tcPr>
            <w:tcW w:w="74" w:type="pct"/>
            <w:tcBorders>
              <w:top w:val="single" w:sz="2" w:space="0" w:color="auto"/>
              <w:bottom w:val="nil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+CIS</w:t>
            </w:r>
          </w:p>
        </w:tc>
        <w:tc>
          <w:tcPr>
            <w:tcW w:w="152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P:10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 CIS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B1C35" w:rsidRPr="00B93A21" w:rsidTr="00A55118">
        <w:trPr>
          <w:trHeight w:val="315"/>
        </w:trPr>
        <w:tc>
          <w:tcPr>
            <w:tcW w:w="14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74" w:type="pct"/>
            <w:tcBorders>
              <w:top w:val="nil"/>
              <w:left w:val="nil"/>
              <w:bottom w:val="single" w:sz="12" w:space="0" w:color="auto"/>
            </w:tcBorders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(22-7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69.23 </w:t>
            </w:r>
          </w:p>
        </w:tc>
        <w:tc>
          <w:tcPr>
            <w:tcW w:w="74" w:type="pct"/>
            <w:tcBorders>
              <w:top w:val="nil"/>
              <w:bottom w:val="single" w:sz="12" w:space="0" w:color="auto"/>
            </w:tcBorders>
          </w:tcPr>
          <w:p w:rsidR="00BB1C35" w:rsidRPr="00B93A21" w:rsidRDefault="00BB1C35" w:rsidP="00B93A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+CIS</w:t>
            </w:r>
          </w:p>
        </w:tc>
        <w:tc>
          <w:tcPr>
            <w:tcW w:w="1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C35" w:rsidRPr="00B93A21" w:rsidRDefault="00BB1C35" w:rsidP="00687354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FU:80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93A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day ; CIS:80 mg/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1613BC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</w:tbl>
    <w:bookmarkEnd w:id="1"/>
    <w:bookmarkEnd w:id="2"/>
    <w:p w:rsidR="00667E60" w:rsidRPr="00B93A21" w:rsidRDefault="00EF7E7A" w:rsidP="00B93A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</w:t>
      </w:r>
      <w:r w:rsidR="001613BC">
        <w:rPr>
          <w:rFonts w:ascii="Times New Roman" w:hAnsi="Times New Roman" w:cs="Times New Roman" w:hint="eastAsia"/>
          <w:sz w:val="20"/>
          <w:szCs w:val="20"/>
        </w:rPr>
        <w:t xml:space="preserve"> Retro=retrospective research. </w:t>
      </w:r>
      <w:r w:rsidR="00B93A21" w:rsidRPr="00B93A21">
        <w:rPr>
          <w:rFonts w:ascii="Times New Roman" w:hAnsi="Times New Roman" w:cs="Times New Roman"/>
          <w:sz w:val="20"/>
          <w:szCs w:val="20"/>
        </w:rPr>
        <w:t>5-FU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Fluorouracil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CAP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Capecitabine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CIS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Cisplatin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DOC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Docetaxel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ETO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Etoposide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IRI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Irinotecan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LNT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Lentinan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OXA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Oxaliplatin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PAC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>=</w:t>
      </w:r>
      <w:r w:rsidR="00B93A21" w:rsidRPr="00B93A21">
        <w:rPr>
          <w:rFonts w:ascii="Times New Roman" w:hAnsi="Times New Roman" w:cs="Times New Roman"/>
          <w:sz w:val="20"/>
          <w:szCs w:val="20"/>
        </w:rPr>
        <w:t>Paclitaxel</w:t>
      </w:r>
      <w:r w:rsidR="001613BC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93A21" w:rsidRPr="00B93A21">
        <w:rPr>
          <w:rFonts w:ascii="Times New Roman" w:hAnsi="Times New Roman" w:cs="Times New Roman"/>
          <w:sz w:val="20"/>
          <w:szCs w:val="20"/>
        </w:rPr>
        <w:t>5-FU*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 means </w:t>
      </w:r>
      <w:r w:rsidR="00B93A21" w:rsidRPr="00B93A21">
        <w:rPr>
          <w:rFonts w:ascii="Times New Roman" w:hAnsi="Times New Roman" w:cs="Times New Roman"/>
          <w:sz w:val="20"/>
          <w:szCs w:val="20"/>
        </w:rPr>
        <w:t>5-FU companied with leucovorin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93A21" w:rsidRPr="00B93A21">
        <w:rPr>
          <w:rFonts w:ascii="Times New Roman" w:hAnsi="Times New Roman" w:cs="Times New Roman"/>
          <w:sz w:val="20"/>
          <w:szCs w:val="20"/>
        </w:rPr>
        <w:t>BSA</w:t>
      </w:r>
      <w:r w:rsidR="00B93A21" w:rsidRPr="00B93A21">
        <w:rPr>
          <w:rFonts w:ascii="Times New Roman" w:hAnsi="Times New Roman" w:cs="Times New Roman" w:hint="eastAsia"/>
          <w:sz w:val="20"/>
          <w:szCs w:val="20"/>
        </w:rPr>
        <w:t xml:space="preserve"> means </w:t>
      </w:r>
      <w:r w:rsidR="00B93A21" w:rsidRPr="00B93A21">
        <w:rPr>
          <w:rFonts w:ascii="Times New Roman" w:hAnsi="Times New Roman" w:cs="Times New Roman"/>
          <w:sz w:val="20"/>
          <w:szCs w:val="20"/>
        </w:rPr>
        <w:t>“according to body's surface area”</w:t>
      </w:r>
    </w:p>
    <w:sectPr w:rsidR="00667E60" w:rsidRPr="00B93A21" w:rsidSect="00D06D19">
      <w:pgSz w:w="18144" w:h="14742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9DA" w:rsidRDefault="006829DA" w:rsidP="00667E60">
      <w:r>
        <w:separator/>
      </w:r>
    </w:p>
  </w:endnote>
  <w:endnote w:type="continuationSeparator" w:id="0">
    <w:p w:rsidR="006829DA" w:rsidRDefault="006829DA" w:rsidP="00667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9DA" w:rsidRDefault="006829DA" w:rsidP="00667E60">
      <w:r>
        <w:separator/>
      </w:r>
    </w:p>
  </w:footnote>
  <w:footnote w:type="continuationSeparator" w:id="0">
    <w:p w:rsidR="006829DA" w:rsidRDefault="006829DA" w:rsidP="00667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A4"/>
    <w:rsid w:val="001613BC"/>
    <w:rsid w:val="001C11A4"/>
    <w:rsid w:val="002A58C4"/>
    <w:rsid w:val="005B6951"/>
    <w:rsid w:val="00667E60"/>
    <w:rsid w:val="006829DA"/>
    <w:rsid w:val="00687354"/>
    <w:rsid w:val="006A1D91"/>
    <w:rsid w:val="00A55118"/>
    <w:rsid w:val="00A94EBB"/>
    <w:rsid w:val="00B93A21"/>
    <w:rsid w:val="00BB1C35"/>
    <w:rsid w:val="00CC4825"/>
    <w:rsid w:val="00CF0B73"/>
    <w:rsid w:val="00D06D19"/>
    <w:rsid w:val="00E8098D"/>
    <w:rsid w:val="00EF686A"/>
    <w:rsid w:val="00EF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7E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7E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7E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7E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844</Words>
  <Characters>4814</Characters>
  <Application>Microsoft Office Word</Application>
  <DocSecurity>0</DocSecurity>
  <Lines>40</Lines>
  <Paragraphs>11</Paragraphs>
  <ScaleCrop>false</ScaleCrop>
  <Company>Microsoft</Company>
  <LinksUpToDate>false</LinksUpToDate>
  <CharactersWithSpaces>5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lcome</cp:lastModifiedBy>
  <cp:revision>12</cp:revision>
  <dcterms:created xsi:type="dcterms:W3CDTF">2017-01-12T03:42:00Z</dcterms:created>
  <dcterms:modified xsi:type="dcterms:W3CDTF">2017-05-10T03:59:00Z</dcterms:modified>
</cp:coreProperties>
</file>